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09C" w:rsidRPr="0074713F" w:rsidRDefault="00A0709C" w:rsidP="00A0709C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Table S</w:t>
      </w:r>
      <w:r w:rsidRPr="0074713F">
        <w:rPr>
          <w:rFonts w:ascii="Arial" w:hAnsi="Arial" w:cs="Arial"/>
          <w:b/>
          <w:sz w:val="36"/>
          <w:szCs w:val="36"/>
        </w:rPr>
        <w:t>2</w:t>
      </w:r>
    </w:p>
    <w:p w:rsidR="00A0709C" w:rsidRDefault="00A0709C" w:rsidP="00A0709C">
      <w:pPr>
        <w:rPr>
          <w:rFonts w:ascii="Arial" w:hAnsi="Arial" w:cs="Arial"/>
          <w:b/>
        </w:rPr>
      </w:pPr>
    </w:p>
    <w:p w:rsidR="00A0709C" w:rsidRPr="0074713F" w:rsidRDefault="00A0709C" w:rsidP="00A0709C">
      <w:pPr>
        <w:rPr>
          <w:rFonts w:ascii="Arial" w:hAnsi="Arial" w:cs="Arial"/>
          <w:b/>
        </w:rPr>
      </w:pPr>
      <w:r w:rsidRPr="0074713F">
        <w:rPr>
          <w:rFonts w:ascii="Arial" w:hAnsi="Arial" w:cs="Arial"/>
          <w:b/>
        </w:rPr>
        <w:t>RT-PCR</w:t>
      </w:r>
    </w:p>
    <w:tbl>
      <w:tblPr>
        <w:tblW w:w="7035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15"/>
        <w:gridCol w:w="4320"/>
      </w:tblGrid>
      <w:tr w:rsidR="00A0709C" w:rsidRPr="0074713F" w:rsidTr="00AF2081">
        <w:trPr>
          <w:trHeight w:val="255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Primer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Sequence</w:t>
            </w:r>
            <w:proofErr w:type="spellEnd"/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Gapdh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F#7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ACTTTGTCAAGCTCATTTCCTGGTAT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Gapdh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R#7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TTCTTACTCCTTGGAGGCCATGTA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Hprt1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F#9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TTCCTCCTCAGACCGCTTTTTGC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Hprt1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R#9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AACCTGGTTCATCATCGCTAATCAC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Snf2h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WM-F#8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GCTTTCAGTTGGAGATTACCGACAC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Snf2h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W-R1#8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GATGGAGAATCTTCAAATCGAGTACAAA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Igf2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F2#4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ACGCTTCAGTTTGTCTGTTCGGAC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Igf2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R2#40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AAGCAGCACTCTTCCACGATGCCA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H19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F#6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TCTCGAAGAGCTCGGACT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H19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R#6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ACTGGCAGGCACATCCA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Sfpi1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F#9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TGATGGAGAAGCTGATGGCTTG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Sfpi1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R#9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AGCAGGAACTGGTACAGGCGAAT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Cebp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F#6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AAACAACGCAACGTGGAGA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Cebp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R#6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CGGTCATTGTCACTGGT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GAPDH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 #60 F 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AGCCACATCGCTCAGACA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GAPDH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 #60 R 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CCCAATACGACCAAATC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HPRT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 #73 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GACCTTGATTTATTTTGCATAC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HPRT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 #73 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GAGCAAGACGTTCAGTCCT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hSPI1 #27 F 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CACTGGAGGTGTCTGAC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hSPI1 #27 R 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TGGTACAGGCGGATCTTCT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CEBP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 F #2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GAGCTGAGATCCCGACA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CEBP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 R #2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TCTAAGGACAGGCGTGGA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ITGAM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F#3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ACCCCTGGTTCACCTCCT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ITGAM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R#3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ATGACATAAGGTCAAGGCTGT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MPO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F#3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GTCAACTGCGAGACCA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MPO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R#3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TCATTGGGCGGGATCTT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GelBmRNAp6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AACCAATCTCACCGAG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GelBmRNAp6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CCACCCGAGTGTAACCATA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CSF1R F #1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CTGGTCCTATGGCATCCT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CSF1R R #1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GCCAGGGTAGGGATTCA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CSF3R F #1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TCCAAGATCACAAAGCTGGT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CSF3R R #1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CGCACTCCTCCAGACTT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FOS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 F #6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TACCACTCACCCGCAGACT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FOS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 R #67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AGGTCCGTGCAGAAGTCCT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EGR2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F#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AACGGAGTGGCCGGAGATGGCAT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EGR2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R#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GCAGAGACGGGAGCAAAGCTGCT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CTCF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 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F#5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color w:val="000000"/>
                <w:sz w:val="20"/>
                <w:szCs w:val="20"/>
                <w:lang w:val="cs-CZ" w:eastAsia="cs-CZ"/>
              </w:rPr>
              <w:t>CCAGAGCCTCAGCCTGTGACC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CTCF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 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R#5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color w:val="000000"/>
                <w:sz w:val="20"/>
                <w:szCs w:val="20"/>
                <w:lang w:val="cs-CZ" w:eastAsia="cs-CZ"/>
              </w:rPr>
              <w:t>CAACCTGAATGATAGCTGTTGGCTG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SMARCA5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F#3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AGTAACCAACAGTGGCAAAATGGT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SMARCA5(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RNA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)-R#3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GACTGAAGATTAGTACTCGTGAACC</w:t>
            </w:r>
          </w:p>
        </w:tc>
      </w:tr>
    </w:tbl>
    <w:p w:rsidR="00A0709C" w:rsidRPr="0074713F" w:rsidRDefault="00A0709C" w:rsidP="00A0709C">
      <w:pPr>
        <w:rPr>
          <w:rFonts w:ascii="Arial" w:hAnsi="Arial" w:cs="Arial"/>
        </w:rPr>
      </w:pPr>
    </w:p>
    <w:p w:rsidR="00A0709C" w:rsidRPr="0074713F" w:rsidRDefault="00A0709C" w:rsidP="00A0709C">
      <w:pPr>
        <w:rPr>
          <w:rFonts w:ascii="Arial" w:hAnsi="Arial" w:cs="Arial"/>
          <w:b/>
        </w:rPr>
      </w:pPr>
      <w:proofErr w:type="spellStart"/>
      <w:r w:rsidRPr="0074713F">
        <w:rPr>
          <w:rFonts w:ascii="Arial" w:hAnsi="Arial" w:cs="Arial"/>
          <w:b/>
        </w:rPr>
        <w:t>ChIP</w:t>
      </w:r>
      <w:proofErr w:type="spellEnd"/>
    </w:p>
    <w:tbl>
      <w:tblPr>
        <w:tblW w:w="7035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15"/>
        <w:gridCol w:w="4320"/>
      </w:tblGrid>
      <w:tr w:rsidR="00A0709C" w:rsidRPr="0074713F" w:rsidTr="00AF2081">
        <w:trPr>
          <w:trHeight w:val="255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Primer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Sequence</w:t>
            </w:r>
            <w:proofErr w:type="spellEnd"/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H19(-2.2kb)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TTCACTCTCCACGCTGTGCA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H19(-2.2kb)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CACAGCGGACCCCAACCTAT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H19(-2.6kb)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AAAACCAGCCAGTGTGGCTCA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H19(-2.6kb)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AGTTGGCAGCATTTGGGCCAC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H19(-3.1kb)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GGCTGGTTTGTGGCAGATAATC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H19(-3.1kb)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CATAGGTGTCCTGCCTTCTG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H19(-3.7kb)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AACAAGGTCGGCTTACTCTCTG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H19(-3.7kb)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CGTTTTAGGACTGCGATGTACGA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H19(-3.9kb)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GCTACATTCACACGAGCATCCAG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mH19(-3.9kb)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GCTCTTTAGGTTTGGCGCAATC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lastRenderedPageBreak/>
              <w:t>hPU.1 (-17.5kb)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GATGGCTGAGGTTGATGGTTGA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17.5kb)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AGCAGACAGGGATGAAGACAGAAGA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17.2kb)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CGCACTCCTCCAGACTT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17.2kb)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ATGGGGACCTGCCAGGCA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-16,6 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color w:val="333333"/>
                <w:sz w:val="20"/>
                <w:szCs w:val="20"/>
                <w:lang w:val="cs-CZ" w:eastAsia="cs-CZ"/>
              </w:rPr>
              <w:t>CCTGACCCCACATTCTGATT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-16,6 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color w:val="333333"/>
                <w:sz w:val="20"/>
                <w:szCs w:val="20"/>
                <w:lang w:val="cs-CZ" w:eastAsia="cs-CZ"/>
              </w:rPr>
              <w:t>CTTCTTCTGGGCTCTCAG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-15,62 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ATCTGGGAGGACTAGGCTTT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-15,62 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color w:val="333333"/>
                <w:sz w:val="20"/>
                <w:szCs w:val="20"/>
                <w:lang w:val="cs-CZ" w:eastAsia="cs-CZ"/>
              </w:rPr>
              <w:t>AATGACCGCGTCTTCTTTCT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-15,28 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color w:val="333333"/>
                <w:sz w:val="20"/>
                <w:szCs w:val="20"/>
                <w:lang w:val="cs-CZ" w:eastAsia="cs-CZ"/>
              </w:rPr>
              <w:t>GCTTCTGGTCAAGTTTGCT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-15,28 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color w:val="333333"/>
                <w:sz w:val="20"/>
                <w:szCs w:val="20"/>
                <w:lang w:val="cs-CZ" w:eastAsia="cs-CZ"/>
              </w:rPr>
              <w:t>GGACTTGGGTTTTAGGGGA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-14,36 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color w:val="333333"/>
                <w:sz w:val="20"/>
                <w:szCs w:val="20"/>
                <w:lang w:val="cs-CZ" w:eastAsia="cs-CZ"/>
              </w:rPr>
              <w:t>TCATGCTTGGAAACACTCCA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-14,36 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color w:val="333333"/>
                <w:sz w:val="20"/>
                <w:szCs w:val="20"/>
                <w:lang w:val="cs-CZ" w:eastAsia="cs-CZ"/>
              </w:rPr>
              <w:t>TGTCTGCTTGAAGGTCAAG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13,7kb)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GCAGGAAGATCACTTGAGCCCA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13,7kb)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CAATCCTCCCACCTCAGCTTC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13.4kb)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GTGACCAGGGCAGGAGCAG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13.4kb)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CCAGCCAGGGAAGGTAACAG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13,3kb)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CTCCTGACCAGTCCCAACTGAG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13,3kb)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GTAGAAACAGCTTGTGCCCAGCA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12,47kb)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GGCATCCCTGCACTGTTCTT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12,47kb)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TGAGTGTGTGCCTTGAGCCCTT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11.0kb)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GGCAGCCTGGAGGAGGCAA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11.0kb)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GACACCGCTCAGCATTCCTG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9.7kb)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AGCCTCTCCCAGTGTCTCAACCAT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9.7kb)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AGCAACCTGTCCCCATAGGGTGT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0,15kb)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CCCTCTCAGTCCCAGCTTCCT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hPU.1 (-0,15kb)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CGTTTGCATAAATCTCTTGCGCTAC</w:t>
            </w:r>
          </w:p>
        </w:tc>
      </w:tr>
    </w:tbl>
    <w:p w:rsidR="00A0709C" w:rsidRPr="0074713F" w:rsidRDefault="00A0709C" w:rsidP="00A0709C">
      <w:pPr>
        <w:rPr>
          <w:rFonts w:ascii="Arial" w:hAnsi="Arial" w:cs="Arial"/>
        </w:rPr>
      </w:pPr>
    </w:p>
    <w:p w:rsidR="00A0709C" w:rsidRPr="0074713F" w:rsidRDefault="00A0709C" w:rsidP="00A0709C">
      <w:pPr>
        <w:rPr>
          <w:rFonts w:ascii="Arial" w:hAnsi="Arial" w:cs="Arial"/>
          <w:b/>
        </w:rPr>
      </w:pPr>
      <w:r w:rsidRPr="0074713F">
        <w:rPr>
          <w:rFonts w:ascii="Arial" w:hAnsi="Arial" w:cs="Arial"/>
          <w:b/>
        </w:rPr>
        <w:t>DNA Methylation</w:t>
      </w:r>
    </w:p>
    <w:tbl>
      <w:tblPr>
        <w:tblW w:w="7035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15"/>
        <w:gridCol w:w="4320"/>
      </w:tblGrid>
      <w:tr w:rsidR="00A0709C" w:rsidRPr="0074713F" w:rsidTr="00AF2081">
        <w:trPr>
          <w:trHeight w:val="255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Primer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Sequence</w:t>
            </w:r>
            <w:proofErr w:type="spellEnd"/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PU.1-URE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AGAAATGGTTTTTTTGTGATTT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PU.1-URE-R 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ACAACTACCCCTATTTCCACAT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hPU.1 (-11kb)-F 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onv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.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GTTAGTAGGGATAAGGGTGT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hPU.1 (-11kb)-R 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onv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.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TCAAAACCCCTCAAACCTATAC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hPU.1 (-14,4kb)-F3 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onv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.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AAATTAGGAGAAGTGAAGTGGTTG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hPU.1 (-14,4kb)-R3 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onv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.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CATCTATCCCAACTCAAATCTATA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hPU.1 (-15,6kb)-F 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onv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.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GTGGGAGGAGTAGGTTTATGTT</w:t>
            </w:r>
          </w:p>
        </w:tc>
      </w:tr>
      <w:tr w:rsidR="00A0709C" w:rsidRPr="0074713F" w:rsidTr="00AF208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 xml:space="preserve">hPU.1 (-15,6kb)-R3 </w:t>
            </w:r>
            <w:proofErr w:type="spellStart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onv</w:t>
            </w:r>
            <w:proofErr w:type="spellEnd"/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.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09C" w:rsidRPr="0074713F" w:rsidRDefault="00A0709C" w:rsidP="00AF2081">
            <w:pPr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</w:pPr>
            <w:r w:rsidRPr="0074713F">
              <w:rPr>
                <w:rFonts w:ascii="Arial" w:eastAsia="Times New Roman" w:hAnsi="Arial" w:cs="Arial"/>
                <w:sz w:val="20"/>
                <w:szCs w:val="20"/>
                <w:lang w:val="cs-CZ" w:eastAsia="cs-CZ"/>
              </w:rPr>
              <w:t>CCTCCCCTTCTTACAATATCAAC</w:t>
            </w:r>
          </w:p>
        </w:tc>
      </w:tr>
    </w:tbl>
    <w:p w:rsidR="00A0709C" w:rsidRPr="0074713F" w:rsidRDefault="00A0709C" w:rsidP="00A0709C">
      <w:pPr>
        <w:rPr>
          <w:rFonts w:ascii="Arial" w:hAnsi="Arial" w:cs="Arial"/>
        </w:rPr>
      </w:pPr>
    </w:p>
    <w:p w:rsidR="00A0709C" w:rsidRPr="0074713F" w:rsidRDefault="00A0709C" w:rsidP="00A0709C">
      <w:pPr>
        <w:rPr>
          <w:rFonts w:ascii="Arial" w:hAnsi="Arial" w:cs="Arial"/>
          <w:b/>
          <w:sz w:val="36"/>
          <w:szCs w:val="36"/>
        </w:rPr>
      </w:pPr>
      <w:bookmarkStart w:id="0" w:name="_GoBack"/>
      <w:bookmarkEnd w:id="0"/>
    </w:p>
    <w:p w:rsidR="00A0709C" w:rsidRPr="0074713F" w:rsidRDefault="00A0709C" w:rsidP="00A0709C">
      <w:pPr>
        <w:rPr>
          <w:rFonts w:ascii="Arial" w:hAnsi="Arial" w:cs="Arial"/>
          <w:b/>
          <w:sz w:val="36"/>
          <w:szCs w:val="36"/>
        </w:rPr>
      </w:pPr>
    </w:p>
    <w:p w:rsidR="00A0709C" w:rsidRPr="0074713F" w:rsidRDefault="00A0709C" w:rsidP="00A0709C">
      <w:pPr>
        <w:rPr>
          <w:rFonts w:ascii="Arial" w:hAnsi="Arial" w:cs="Arial"/>
          <w:b/>
          <w:sz w:val="36"/>
          <w:szCs w:val="36"/>
        </w:rPr>
      </w:pPr>
    </w:p>
    <w:p w:rsidR="00AC289F" w:rsidRDefault="00AC289F"/>
    <w:sectPr w:rsidR="00AC289F" w:rsidSect="00A0709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09C"/>
    <w:rsid w:val="007A7E4D"/>
    <w:rsid w:val="00A0709C"/>
    <w:rsid w:val="00AC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98FEEF-1C03-4029-A0FF-482E43817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0709C"/>
    <w:pPr>
      <w:spacing w:after="0" w:line="240" w:lineRule="auto"/>
    </w:pPr>
    <w:rPr>
      <w:rFonts w:ascii="Cambria" w:eastAsia="MS Minngs" w:hAnsi="Cambria" w:cs="Cambria"/>
      <w:sz w:val="24"/>
      <w:szCs w:val="24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Kapalová</dc:creator>
  <cp:keywords/>
  <dc:description/>
  <cp:lastModifiedBy>Martina Kapalová</cp:lastModifiedBy>
  <cp:revision>2</cp:revision>
  <dcterms:created xsi:type="dcterms:W3CDTF">2014-01-04T17:52:00Z</dcterms:created>
  <dcterms:modified xsi:type="dcterms:W3CDTF">2014-01-04T18:03:00Z</dcterms:modified>
</cp:coreProperties>
</file>